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D72B1" w14:textId="214F04F6" w:rsidR="001B1B2A" w:rsidRPr="004D03D2" w:rsidRDefault="001B1B2A" w:rsidP="001B1B2A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4D03D2">
        <w:rPr>
          <w:rFonts w:ascii="Times New Roman" w:hAnsi="Times New Roman" w:cs="Times New Roman"/>
          <w:b/>
          <w:bCs/>
          <w:sz w:val="32"/>
          <w:szCs w:val="32"/>
          <w:u w:val="single"/>
        </w:rPr>
        <w:t>Appendix</w:t>
      </w:r>
      <w:r w:rsidR="00B8292A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S1</w:t>
      </w:r>
      <w:bookmarkStart w:id="0" w:name="_GoBack"/>
      <w:bookmarkEnd w:id="0"/>
    </w:p>
    <w:p w14:paraId="42A5B0AA" w14:textId="77777777" w:rsidR="001B1B2A" w:rsidRPr="004D03D2" w:rsidRDefault="001B1B2A" w:rsidP="001B1B2A"/>
    <w:p w14:paraId="697744B8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D03D2">
        <w:rPr>
          <w:noProof/>
          <w:lang w:val="en-IN" w:eastAsia="en-IN"/>
        </w:rPr>
        <w:drawing>
          <wp:inline distT="0" distB="0" distL="0" distR="0" wp14:anchorId="7D033C69" wp14:editId="00318CFF">
            <wp:extent cx="5943600" cy="3239135"/>
            <wp:effectExtent l="0" t="0" r="0" b="0"/>
            <wp:docPr id="4" name="Picture 3" descr="A graph of a grou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1E25D88-B8BE-4094-9D62-531B4C4F63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group&#10;&#10;Description automatically generated">
                      <a:extLst>
                        <a:ext uri="{FF2B5EF4-FFF2-40B4-BE49-F238E27FC236}">
                          <a16:creationId xmlns:a16="http://schemas.microsoft.com/office/drawing/2014/main" id="{81E25D88-B8BE-4094-9D62-531B4C4F63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43451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A7C95E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E4C8A2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F1AC25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65D140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193482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0011CF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B7D69D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B12984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928DB0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525F86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274F35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164838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DD6D61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B9DE55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933049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B005FC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E2677E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BA9298A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AB41A9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02E8E2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ACDC93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096CF45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9A31B5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71A39A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9E2349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BC8748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9E8DE0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B5B778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4C626B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6864F6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F5ECCA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89B66F" w14:textId="58DB16CE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8292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D03D2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4D03D2">
        <w:rPr>
          <w:rFonts w:ascii="Times New Roman" w:hAnsi="Times New Roman" w:cs="Times New Roman"/>
          <w:sz w:val="22"/>
          <w:szCs w:val="22"/>
        </w:rPr>
        <w:t xml:space="preserve"> Methodological characteristics for (A) pap smear and (B) mammography measures.</w:t>
      </w:r>
    </w:p>
    <w:p w14:paraId="5E288AE0" w14:textId="77777777" w:rsidR="001B1B2A" w:rsidRPr="004D03D2" w:rsidRDefault="001B1B2A" w:rsidP="001B1B2A"/>
    <w:p w14:paraId="5464A950" w14:textId="77777777" w:rsidR="001B1B2A" w:rsidRPr="004D03D2" w:rsidRDefault="001B1B2A" w:rsidP="001B1B2A">
      <w:r w:rsidRPr="004D03D2">
        <w:rPr>
          <w:noProof/>
          <w:lang w:val="en-IN" w:eastAsia="en-IN"/>
        </w:rPr>
        <w:drawing>
          <wp:inline distT="0" distB="0" distL="0" distR="0" wp14:anchorId="07FAC810" wp14:editId="3AD9D4D9">
            <wp:extent cx="5943600" cy="3900170"/>
            <wp:effectExtent l="0" t="0" r="0" b="0"/>
            <wp:docPr id="557774282" name="Picture 1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774282" name="Picture 1" descr="A white sheet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03828" w14:textId="77777777" w:rsidR="001B1B2A" w:rsidRPr="004D03D2" w:rsidRDefault="001B1B2A" w:rsidP="001B1B2A"/>
    <w:p w14:paraId="4D37250E" w14:textId="77777777" w:rsidR="001B1B2A" w:rsidRPr="004D03D2" w:rsidRDefault="001B1B2A" w:rsidP="001B1B2A"/>
    <w:p w14:paraId="579571B6" w14:textId="77777777" w:rsidR="001B1B2A" w:rsidRPr="004D03D2" w:rsidRDefault="001B1B2A" w:rsidP="001B1B2A"/>
    <w:p w14:paraId="1B3834FA" w14:textId="77777777" w:rsidR="001B1B2A" w:rsidRPr="004D03D2" w:rsidRDefault="001B1B2A" w:rsidP="001B1B2A"/>
    <w:p w14:paraId="565516D6" w14:textId="77777777" w:rsidR="001B1B2A" w:rsidRPr="004D03D2" w:rsidRDefault="001B1B2A" w:rsidP="001B1B2A"/>
    <w:p w14:paraId="1959FC8A" w14:textId="77777777" w:rsidR="001B1B2A" w:rsidRPr="004D03D2" w:rsidRDefault="001B1B2A" w:rsidP="001B1B2A"/>
    <w:p w14:paraId="2C3A0A15" w14:textId="77777777" w:rsidR="001B1B2A" w:rsidRPr="004D03D2" w:rsidRDefault="001B1B2A" w:rsidP="001B1B2A"/>
    <w:p w14:paraId="49A19A33" w14:textId="77777777" w:rsidR="001B1B2A" w:rsidRPr="004D03D2" w:rsidRDefault="001B1B2A" w:rsidP="001B1B2A"/>
    <w:p w14:paraId="57A576CF" w14:textId="77777777" w:rsidR="001B1B2A" w:rsidRPr="004D03D2" w:rsidRDefault="001B1B2A" w:rsidP="001B1B2A"/>
    <w:p w14:paraId="01CBCCB4" w14:textId="77777777" w:rsidR="001B1B2A" w:rsidRPr="004D03D2" w:rsidRDefault="001B1B2A" w:rsidP="001B1B2A"/>
    <w:p w14:paraId="0278BF48" w14:textId="77777777" w:rsidR="001B1B2A" w:rsidRPr="004D03D2" w:rsidRDefault="001B1B2A" w:rsidP="001B1B2A"/>
    <w:p w14:paraId="6D4ECEE0" w14:textId="77777777" w:rsidR="001B1B2A" w:rsidRPr="004D03D2" w:rsidRDefault="001B1B2A" w:rsidP="001B1B2A"/>
    <w:p w14:paraId="03634E2D" w14:textId="77777777" w:rsidR="001B1B2A" w:rsidRPr="004D03D2" w:rsidRDefault="001B1B2A" w:rsidP="001B1B2A"/>
    <w:p w14:paraId="13BAC86D" w14:textId="77777777" w:rsidR="001B1B2A" w:rsidRPr="004D03D2" w:rsidRDefault="001B1B2A" w:rsidP="001B1B2A"/>
    <w:p w14:paraId="7FA7BA49" w14:textId="77777777" w:rsidR="001B1B2A" w:rsidRPr="004D03D2" w:rsidRDefault="001B1B2A" w:rsidP="001B1B2A"/>
    <w:p w14:paraId="60A287AA" w14:textId="77777777" w:rsidR="001B1B2A" w:rsidRPr="004D03D2" w:rsidRDefault="001B1B2A" w:rsidP="001B1B2A"/>
    <w:p w14:paraId="563B7C6B" w14:textId="77777777" w:rsidR="001B1B2A" w:rsidRPr="004D03D2" w:rsidRDefault="001B1B2A" w:rsidP="001B1B2A"/>
    <w:p w14:paraId="4320F1C8" w14:textId="77777777" w:rsidR="001B1B2A" w:rsidRPr="004D03D2" w:rsidRDefault="001B1B2A" w:rsidP="001B1B2A"/>
    <w:p w14:paraId="61E8687C" w14:textId="77777777" w:rsidR="001B1B2A" w:rsidRPr="004D03D2" w:rsidRDefault="001B1B2A" w:rsidP="001B1B2A"/>
    <w:p w14:paraId="2BFD4D4A" w14:textId="0C2DEC9E" w:rsidR="001B1B2A" w:rsidRPr="004D03D2" w:rsidRDefault="001B1B2A" w:rsidP="00C844CD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8292A">
        <w:rPr>
          <w:rFonts w:ascii="Times New Roman" w:hAnsi="Times New Roman" w:cs="Times New Roman"/>
          <w:b/>
          <w:sz w:val="22"/>
          <w:szCs w:val="22"/>
        </w:rPr>
        <w:t>S</w:t>
      </w:r>
      <w:r w:rsidRPr="004D03D2">
        <w:rPr>
          <w:rFonts w:ascii="Times New Roman" w:hAnsi="Times New Roman" w:cs="Times New Roman"/>
          <w:b/>
          <w:sz w:val="22"/>
          <w:szCs w:val="22"/>
        </w:rPr>
        <w:t>2</w:t>
      </w:r>
      <w:r w:rsidRPr="004D03D2">
        <w:rPr>
          <w:rFonts w:ascii="Times New Roman" w:hAnsi="Times New Roman" w:cs="Times New Roman"/>
          <w:sz w:val="22"/>
          <w:szCs w:val="22"/>
        </w:rPr>
        <w:t xml:space="preserve">. Pap Smear Test.  Women 21 to 70 years old. </w:t>
      </w:r>
      <w:r w:rsidR="00E7138F" w:rsidRPr="004D03D2">
        <w:rPr>
          <w:rFonts w:ascii="Times New Roman" w:hAnsi="Times New Roman" w:cs="Times New Roman"/>
          <w:sz w:val="22"/>
          <w:szCs w:val="22"/>
        </w:rPr>
        <w:t xml:space="preserve">Observations = 30,040, </w:t>
      </w:r>
      <w:r w:rsidRPr="004D03D2">
        <w:rPr>
          <w:rFonts w:ascii="Times New Roman" w:hAnsi="Times New Roman" w:cs="Times New Roman"/>
          <w:sz w:val="22"/>
          <w:szCs w:val="22"/>
        </w:rPr>
        <w:t xml:space="preserve">Weighted population size = 3,119,520. Weighted frequencies expressed as percentages (%). </w:t>
      </w:r>
    </w:p>
    <w:p w14:paraId="4B255DCF" w14:textId="77777777" w:rsidR="00C844CD" w:rsidRPr="004D03D2" w:rsidRDefault="00C844CD" w:rsidP="001B1B2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89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929"/>
        <w:gridCol w:w="909"/>
        <w:gridCol w:w="797"/>
        <w:gridCol w:w="850"/>
        <w:gridCol w:w="851"/>
        <w:gridCol w:w="850"/>
        <w:gridCol w:w="851"/>
        <w:gridCol w:w="850"/>
        <w:gridCol w:w="851"/>
        <w:gridCol w:w="1276"/>
        <w:gridCol w:w="829"/>
      </w:tblGrid>
      <w:tr w:rsidR="00C844CD" w:rsidRPr="004D03D2" w14:paraId="111F3513" w14:textId="77777777" w:rsidTr="001870D2">
        <w:trPr>
          <w:trHeight w:val="300"/>
        </w:trPr>
        <w:tc>
          <w:tcPr>
            <w:tcW w:w="105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7D4B" w14:textId="77777777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ADCB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swer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0ED9" w14:textId="3689A024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%/CI/n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8D5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719B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39F3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genou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F5AB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theast Asi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8B85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st Asi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4475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n Americ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1FDD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th Asi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0F37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/Not declared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9815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C844CD" w:rsidRPr="004D03D2" w14:paraId="7937540F" w14:textId="77777777" w:rsidTr="001870D2">
        <w:trPr>
          <w:trHeight w:val="300"/>
        </w:trPr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CC67" w14:textId="02206474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ad a 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7597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0A87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w%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D3BB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7BFC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1.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3E39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1.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C13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2.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7046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5.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B36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4.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FC9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5.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B57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2.5</w:t>
            </w:r>
          </w:p>
        </w:tc>
        <w:tc>
          <w:tcPr>
            <w:tcW w:w="82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D10B9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7.1</w:t>
            </w:r>
          </w:p>
        </w:tc>
      </w:tr>
      <w:tr w:rsidR="00C844CD" w:rsidRPr="004D03D2" w14:paraId="7560F8BB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831" w14:textId="77777777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p </w:t>
            </w:r>
          </w:p>
          <w:p w14:paraId="5AA0AEE5" w14:textId="5DFC0568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ea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350" w14:textId="77777777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A206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B21" w14:textId="06678D15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4.8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5CA917B" w14:textId="4C0B0AB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6B7" w14:textId="12C3D81E" w:rsidR="001870D2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1.0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73BD23C" w14:textId="0D61CA1B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125" w14:textId="77C69942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9.2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6CFD0443" w14:textId="12672FDB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5DC3" w14:textId="2A89DB2A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8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41996E95" w14:textId="29E8B07C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ED1" w14:textId="58556CF0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57.6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363427DD" w14:textId="71E37541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B9C" w14:textId="3B0DB22C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6.8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09EA2C0B" w14:textId="78BBF18E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9FC" w14:textId="1B052CA6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77A864E7" w14:textId="430F4006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D26E" w14:textId="687C59D6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5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233F9FE" w14:textId="2878C92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F9A6B" w14:textId="642EBFFB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6.3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6F0A335A" w14:textId="52023F9F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7.8</w:t>
            </w:r>
          </w:p>
        </w:tc>
      </w:tr>
      <w:tr w:rsidR="00241307" w:rsidRPr="004D03D2" w14:paraId="62F8D4EE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3A6" w14:textId="325313F6" w:rsidR="00241307" w:rsidRPr="004D03D2" w:rsidRDefault="00241307" w:rsidP="00C844CD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?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8891" w14:textId="77777777" w:rsidR="00241307" w:rsidRPr="004D03D2" w:rsidRDefault="00241307" w:rsidP="00C844CD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0488" w14:textId="77777777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B7CA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86D1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2,5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CFE0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,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96F2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,1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30B41AB" w14:textId="1AA40502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492</w:t>
            </w:r>
            <w:r w:rsidR="001870D2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E701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FFCF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5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8F01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7,238</w:t>
            </w:r>
          </w:p>
        </w:tc>
      </w:tr>
      <w:tr w:rsidR="00C844CD" w:rsidRPr="004D03D2" w14:paraId="50C61265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7CE" w14:textId="77D1450E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8E0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9C5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w%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6F4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FD5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1A21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62F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8CE0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6B7B" w14:textId="12A0BD6B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C2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2503" w14:textId="3B8F691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2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5A3B4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</w:p>
        </w:tc>
      </w:tr>
      <w:tr w:rsidR="00C844CD" w:rsidRPr="004D03D2" w14:paraId="231BFF6B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9D0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A48" w14:textId="77777777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ACDB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B27F" w14:textId="27A6FFA3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7F7C1915" w14:textId="42317A39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6B3" w14:textId="2AAACD9C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56DB3E6D" w14:textId="240EB184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ACEC" w14:textId="602C2A5F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33F6C8EB" w14:textId="311E020E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9C56" w14:textId="6C9F497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D86B9BD" w14:textId="50BC4D19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7BB" w14:textId="6525C091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54903D62" w14:textId="5454239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B8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2112" w14:textId="2225FC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2.0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71193B12" w14:textId="0E4DDA8E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15D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1F073" w14:textId="5C70B3DF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3698E87E" w14:textId="6BABB880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</w:tr>
      <w:tr w:rsidR="00241307" w:rsidRPr="004D03D2" w14:paraId="1D5A4162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76F4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2244" w14:textId="77777777" w:rsidR="00241307" w:rsidRPr="004D03D2" w:rsidRDefault="00241307" w:rsidP="00C844CD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6A51" w14:textId="77777777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5036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F697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,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5E9ED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18AA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DA4DF79" w14:textId="2160DBB2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129</w:t>
            </w:r>
            <w:r w:rsidR="001870D2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0EFC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18DD9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8F6E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,330</w:t>
            </w:r>
          </w:p>
        </w:tc>
      </w:tr>
      <w:tr w:rsidR="00C844CD" w:rsidRPr="004D03D2" w14:paraId="6401F85C" w14:textId="77777777" w:rsidTr="001870D2">
        <w:trPr>
          <w:trHeight w:val="300"/>
        </w:trPr>
        <w:tc>
          <w:tcPr>
            <w:tcW w:w="105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EF3" w14:textId="4358AA77" w:rsidR="00C844CD" w:rsidRPr="004D03D2" w:rsidRDefault="00C844CD" w:rsidP="00C844CD">
            <w:pPr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en 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1BA8" w14:textId="73F14C0B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sym w:font="Symbol" w:char="F0A3"/>
            </w: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yrs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B88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w%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F89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7.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70D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64F8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1.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9D6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A771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9.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595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2.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C34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4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DC6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2.1</w:t>
            </w:r>
          </w:p>
        </w:tc>
        <w:tc>
          <w:tcPr>
            <w:tcW w:w="82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0C853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8.1</w:t>
            </w:r>
          </w:p>
        </w:tc>
      </w:tr>
      <w:tr w:rsidR="00C844CD" w:rsidRPr="004D03D2" w14:paraId="72443DA9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AEE" w14:textId="77777777" w:rsidR="00C844CD" w:rsidRPr="004D03D2" w:rsidRDefault="00C844CD" w:rsidP="00C844CD">
            <w:pPr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as the </w:t>
            </w:r>
          </w:p>
          <w:p w14:paraId="3AA1C3F4" w14:textId="75EA11D5" w:rsidR="00C844CD" w:rsidRPr="004D03D2" w:rsidRDefault="00C844CD" w:rsidP="00C844CD">
            <w:pPr>
              <w:jc w:val="both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s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C0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06CC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68F" w14:textId="32BCCD92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0.0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506F9381" w14:textId="090E167C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BBDF" w14:textId="484C2F73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5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637A9C12" w14:textId="313CE179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941" w14:textId="7E60D654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7.7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71C24111" w14:textId="7ACB7DB0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A18" w14:textId="1FCF7ED6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8.9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444723E9" w14:textId="68E9958F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C44F" w14:textId="4F3E2A35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1.5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7839697F" w14:textId="388908C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EFC" w14:textId="7D0F46AD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53.1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4D9134C2" w14:textId="71B052D1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FEE" w14:textId="71DBCA2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7.3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56A1C79F" w14:textId="5AEFA52D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3FF9" w14:textId="1F38237F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6.3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774141A" w14:textId="2E0F819D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77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0EB32" w14:textId="3F9F4874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7.2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5B33EE27" w14:textId="3D0D9383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69.0</w:t>
            </w:r>
          </w:p>
        </w:tc>
      </w:tr>
      <w:tr w:rsidR="00241307" w:rsidRPr="004D03D2" w14:paraId="14A64EEF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106" w14:textId="216181D7" w:rsidR="00241307" w:rsidRPr="004D03D2" w:rsidRDefault="00241307" w:rsidP="00C844CD">
            <w:pPr>
              <w:jc w:val="both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?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FAEC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FE1D" w14:textId="77777777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51DC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4F06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4,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5474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,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8D41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2EE8FF8" w14:textId="1BD8F776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389</w:t>
            </w:r>
            <w:r w:rsidR="001870D2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FA3A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7ACE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14DD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7,500</w:t>
            </w:r>
          </w:p>
        </w:tc>
      </w:tr>
      <w:tr w:rsidR="00C844CD" w:rsidRPr="004D03D2" w14:paraId="3E707ED3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E8D6" w14:textId="4956C8C8" w:rsidR="00C844CD" w:rsidRPr="004D03D2" w:rsidRDefault="00C844CD" w:rsidP="00C844CD">
            <w:pPr>
              <w:jc w:val="both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348E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&gt;2yrs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0B1E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w%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E70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2.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B826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2.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E37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79A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DB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7BD4" w14:textId="07BF928B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FE0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197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82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9070E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</w:tr>
      <w:tr w:rsidR="00C844CD" w:rsidRPr="004D03D2" w14:paraId="7672384A" w14:textId="77777777" w:rsidTr="001870D2">
        <w:trPr>
          <w:trHeight w:val="300"/>
        </w:trPr>
        <w:tc>
          <w:tcPr>
            <w:tcW w:w="1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D37" w14:textId="77777777" w:rsidR="00C844CD" w:rsidRPr="004D03D2" w:rsidRDefault="00C844CD" w:rsidP="00C844CD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BA5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9BBC" w14:textId="77777777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1AB" w14:textId="3732B9D4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6.3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882707D" w14:textId="4C1F4C44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C1E" w14:textId="6A3C6A5C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5F22222E" w14:textId="70F01C92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D44" w14:textId="023426AE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5.2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3B863672" w14:textId="364CD73E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DC3" w14:textId="4D0BA7D9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26E3974C" w14:textId="7FAB2536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8D38" w14:textId="667FEEBE" w:rsidR="00241307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042FF6F6" w14:textId="56909C0C" w:rsidR="00C844CD" w:rsidRPr="004D03D2" w:rsidRDefault="00C844CD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F42" w14:textId="7777777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DB8" w14:textId="1DF43063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117EC10B" w14:textId="48BE7C7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F751" w14:textId="274AADF7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46C08336" w14:textId="75F10ED5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DE096" w14:textId="6EC82EF8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  <w:r w:rsidR="000939C4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62767BA4" w14:textId="2766B4AC" w:rsidR="00C844CD" w:rsidRPr="004D03D2" w:rsidRDefault="00C844CD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</w:tr>
      <w:tr w:rsidR="00241307" w:rsidRPr="004D03D2" w14:paraId="6C574E7F" w14:textId="77777777" w:rsidTr="001870D2">
        <w:trPr>
          <w:trHeight w:val="300"/>
        </w:trPr>
        <w:tc>
          <w:tcPr>
            <w:tcW w:w="10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5670" w14:textId="77777777" w:rsidR="00241307" w:rsidRPr="004D03D2" w:rsidRDefault="00241307" w:rsidP="00C844CD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B5D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ACDD" w14:textId="77777777" w:rsidR="00241307" w:rsidRPr="004D03D2" w:rsidRDefault="00241307" w:rsidP="00241307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581B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B1AB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8,1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6E4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5464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13379F" w14:textId="6D9A1B64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  <w:r w:rsidR="001870D2"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59B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F2CB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82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091429" w14:textId="77777777" w:rsidR="00241307" w:rsidRPr="004D03D2" w:rsidRDefault="00241307" w:rsidP="00C844CD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14:ligatures w14:val="none"/>
              </w:rPr>
              <w:t>9,490</w:t>
            </w:r>
          </w:p>
        </w:tc>
      </w:tr>
    </w:tbl>
    <w:p w14:paraId="403B52A9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DEFE6D" w14:textId="77777777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bCs/>
          <w:sz w:val="22"/>
          <w:szCs w:val="22"/>
        </w:rPr>
        <w:t>Notes</w:t>
      </w:r>
      <w:r w:rsidRPr="004D03D2">
        <w:rPr>
          <w:rFonts w:ascii="Times New Roman" w:hAnsi="Times New Roman" w:cs="Times New Roman"/>
          <w:sz w:val="22"/>
          <w:szCs w:val="22"/>
        </w:rPr>
        <w:t xml:space="preserve">: Had a pap smear test lifetime? Categories Yes and No included 97.5% of the study sub-population. The remained 2.5% correspond to the categories Don’t know, Refusal or Not stated.  </w:t>
      </w:r>
    </w:p>
    <w:p w14:paraId="0BD37E0F" w14:textId="77777777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sz w:val="22"/>
          <w:szCs w:val="22"/>
        </w:rPr>
        <w:t xml:space="preserve">When was the last time? Categories ≤ 2yrs and &gt; 2yrs included 98.9% of the sub-population who had a pap smear test (87.1%). The remained 1.1% correspond to the categories Don’t know, Refusal or Not stated.  </w:t>
      </w:r>
    </w:p>
    <w:p w14:paraId="174E8CCF" w14:textId="4E139A48" w:rsidR="001870D2" w:rsidRPr="004D03D2" w:rsidRDefault="001870D2" w:rsidP="001870D2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</w:pPr>
      <w:r w:rsidRPr="004D03D2">
        <w:rPr>
          <w:rFonts w:ascii="Times New Roman" w:hAnsi="Times New Roman" w:cs="Times New Roman"/>
          <w:sz w:val="22"/>
          <w:szCs w:val="22"/>
        </w:rPr>
        <w:t>*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 xml:space="preserve">These groups were combined to fulfill Statistics Canada requirements </w:t>
      </w:r>
      <w:r w:rsidRPr="004D03D2">
        <w:rPr>
          <w:rFonts w:ascii="Times New Roman" w:hAnsi="Times New Roman" w:cs="Times New Roman"/>
          <w:sz w:val="22"/>
          <w:szCs w:val="22"/>
        </w:rPr>
        <w:t>for publication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>.</w:t>
      </w:r>
    </w:p>
    <w:p w14:paraId="3B7C91D4" w14:textId="7D14662D" w:rsidR="001870D2" w:rsidRPr="004D03D2" w:rsidRDefault="001870D2" w:rsidP="001870D2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sz w:val="22"/>
          <w:szCs w:val="22"/>
        </w:rPr>
        <w:t>** = do not meet the confidentiality requirements to be published.</w:t>
      </w:r>
    </w:p>
    <w:p w14:paraId="34F3476F" w14:textId="77777777" w:rsidR="001870D2" w:rsidRPr="004D03D2" w:rsidRDefault="001870D2" w:rsidP="001870D2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</w:pP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>w%: weighted frequency.</w:t>
      </w:r>
    </w:p>
    <w:p w14:paraId="14C1033E" w14:textId="77777777" w:rsidR="001B1B2A" w:rsidRPr="004D03D2" w:rsidRDefault="001B1B2A" w:rsidP="001B1B2A"/>
    <w:p w14:paraId="4BA60E1B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3C77FE92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626DFBEE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3066D1F2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73910DBF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1EC95A9D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2DA60730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556E8138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0B6037CF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0549BA59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787E9A02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2BE728FA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5E1BC82C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606A687A" w14:textId="77777777" w:rsidR="00261C9A" w:rsidRPr="004D03D2" w:rsidRDefault="00261C9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6ADB3984" w14:textId="77777777" w:rsidR="001B1B2A" w:rsidRPr="004D03D2" w:rsidRDefault="001B1B2A" w:rsidP="001B1B2A">
      <w:pPr>
        <w:rPr>
          <w:rFonts w:ascii="Times New Roman" w:hAnsi="Times New Roman" w:cs="Times New Roman"/>
          <w:b/>
          <w:sz w:val="22"/>
          <w:szCs w:val="22"/>
        </w:rPr>
      </w:pPr>
    </w:p>
    <w:p w14:paraId="7D90CFB2" w14:textId="6806B985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B8292A">
        <w:rPr>
          <w:rFonts w:ascii="Times New Roman" w:hAnsi="Times New Roman" w:cs="Times New Roman"/>
          <w:b/>
          <w:sz w:val="22"/>
          <w:szCs w:val="22"/>
        </w:rPr>
        <w:t>S</w:t>
      </w:r>
      <w:r w:rsidRPr="004D03D2">
        <w:rPr>
          <w:rFonts w:ascii="Times New Roman" w:hAnsi="Times New Roman" w:cs="Times New Roman"/>
          <w:b/>
          <w:sz w:val="22"/>
          <w:szCs w:val="22"/>
        </w:rPr>
        <w:t>3</w:t>
      </w:r>
      <w:r w:rsidRPr="004D03D2">
        <w:rPr>
          <w:rFonts w:ascii="Times New Roman" w:hAnsi="Times New Roman" w:cs="Times New Roman"/>
          <w:sz w:val="22"/>
          <w:szCs w:val="22"/>
        </w:rPr>
        <w:t xml:space="preserve">. Demographic characteristics of women 18 years old and above.  2015-2019 combined sample. </w:t>
      </w:r>
    </w:p>
    <w:p w14:paraId="377CD77A" w14:textId="77777777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sz w:val="22"/>
          <w:szCs w:val="22"/>
        </w:rPr>
        <w:t xml:space="preserve">Weighted population size = 14,628,067. Weighted frequencies expressed as percentages (%) with 95% CI in squared parentheses. </w:t>
      </w:r>
    </w:p>
    <w:p w14:paraId="4B6327E1" w14:textId="77777777" w:rsidR="001B1B2A" w:rsidRPr="004D03D2" w:rsidRDefault="001B1B2A" w:rsidP="001B1B2A"/>
    <w:tbl>
      <w:tblPr>
        <w:tblW w:w="11369" w:type="dxa"/>
        <w:tblInd w:w="-1008" w:type="dxa"/>
        <w:tblLook w:val="04A0" w:firstRow="1" w:lastRow="0" w:firstColumn="1" w:lastColumn="0" w:noHBand="0" w:noVBand="1"/>
      </w:tblPr>
      <w:tblGrid>
        <w:gridCol w:w="1117"/>
        <w:gridCol w:w="894"/>
        <w:gridCol w:w="913"/>
        <w:gridCol w:w="1043"/>
        <w:gridCol w:w="1099"/>
        <w:gridCol w:w="1025"/>
        <w:gridCol w:w="884"/>
        <w:gridCol w:w="982"/>
        <w:gridCol w:w="884"/>
        <w:gridCol w:w="1055"/>
        <w:gridCol w:w="887"/>
        <w:gridCol w:w="586"/>
      </w:tblGrid>
      <w:tr w:rsidR="001B1B2A" w:rsidRPr="004D03D2" w14:paraId="117D3C64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DC44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05E1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77BD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Ethnic/Racialized group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5CF6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1768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6CF6BD0F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827AE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E11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E0E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Black</w:t>
            </w:r>
          </w:p>
          <w:p w14:paraId="10A8D43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2B7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White</w:t>
            </w:r>
          </w:p>
          <w:p w14:paraId="544CB7D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7D8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digenous</w:t>
            </w:r>
          </w:p>
          <w:p w14:paraId="051CCC3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AB6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Southeast </w:t>
            </w:r>
          </w:p>
          <w:p w14:paraId="1F63828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Asian %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704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West Asian</w:t>
            </w:r>
          </w:p>
          <w:p w14:paraId="24A3525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CC1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Latin American %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451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South Asian 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AE4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Other/Not declared %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4CE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Total</w:t>
            </w:r>
          </w:p>
          <w:p w14:paraId="37C230D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818F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Cum</w:t>
            </w:r>
          </w:p>
          <w:p w14:paraId="1042C7C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1B1B2A" w:rsidRPr="004D03D2" w14:paraId="05FBD800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BFE940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Ethnic/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41F6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4B1F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.7</w:t>
            </w:r>
          </w:p>
          <w:p w14:paraId="75FD2A8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.5, 2.9]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53AF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2.5</w:t>
            </w:r>
          </w:p>
          <w:p w14:paraId="3CC2BE2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2, 73]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614D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.4</w:t>
            </w:r>
          </w:p>
          <w:p w14:paraId="025A762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.2, 3.5]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3FEF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4</w:t>
            </w:r>
          </w:p>
          <w:p w14:paraId="74098ED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8.1, 8.7]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AC78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.0</w:t>
            </w:r>
          </w:p>
          <w:p w14:paraId="7185104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.9, 2.2]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F7C1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.6</w:t>
            </w:r>
          </w:p>
          <w:p w14:paraId="6AD9676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.4, 1.7]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1F3A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.7</w:t>
            </w:r>
          </w:p>
          <w:p w14:paraId="15CE127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.4, 5.0]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7E25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.8</w:t>
            </w:r>
          </w:p>
          <w:p w14:paraId="4CA2B51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.6, 5.1]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90D0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0</w:t>
            </w:r>
          </w:p>
          <w:p w14:paraId="0B45230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C9AF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0</w:t>
            </w:r>
          </w:p>
          <w:p w14:paraId="59B16851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1D0FEBDB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99A330C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0BE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8-3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7889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9.5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1097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5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64DB9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9.0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48328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7.2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636C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0.2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2F9DA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8.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FB5B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8.9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AB4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0B7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1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3DF0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1</w:t>
            </w:r>
          </w:p>
        </w:tc>
      </w:tr>
      <w:tr w:rsidR="001B1B2A" w:rsidRPr="004D03D2" w14:paraId="3E9933E3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</w:tcBorders>
            <w:vAlign w:val="center"/>
          </w:tcPr>
          <w:p w14:paraId="06D8020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CB3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B13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6.3, 32.9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08E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7.1, 17.9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9CA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7.1, 31.0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37E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5.4, 29.0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DAE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6.6, 34.1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DA6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3.3, 33.8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D53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6.3, 31.8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833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7.0, 21.3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6FF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9.7, 20.5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FF28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6B2996A7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68607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5B6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1-4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E7CA3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3.6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5C8F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9.1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3AB66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5.1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74094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9.8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9582D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7.3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8A6C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8.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B3F19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3.2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310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6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082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2.3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84FC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2.4</w:t>
            </w:r>
          </w:p>
        </w:tc>
      </w:tr>
      <w:tr w:rsidR="001B1B2A" w:rsidRPr="004D03D2" w14:paraId="21E8B815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</w:tcBorders>
            <w:vAlign w:val="center"/>
          </w:tcPr>
          <w:p w14:paraId="35856D3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D9A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AD6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0.2, 47.1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75C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8.7, 29.6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F95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3.1, 37.1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FC6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7.8, 41.7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441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3.3, 51.3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312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3.4, 53.3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818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0.3, 46.1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FD1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4.2, 39.4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AF9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1.9, 32.8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A576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719F29E8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EABC0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E31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12A4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074E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8.2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30F9A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4.4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E7AAE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9360B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12FF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5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992C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04A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5A6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5.9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EC09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8.3</w:t>
            </w:r>
          </w:p>
        </w:tc>
      </w:tr>
      <w:tr w:rsidR="001B1B2A" w:rsidRPr="004D03D2" w14:paraId="3432F8F1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</w:tcBorders>
            <w:vAlign w:val="center"/>
          </w:tcPr>
          <w:p w14:paraId="0217AD4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654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036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3.2, 18.4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502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7.7, 28.6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917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2.6, 26.2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EC3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9.7, 23.3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514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2.6, 19.0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923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3.4, 20.2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593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0, 18.9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C47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1.0, 25.4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AEA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5.5, 26.3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DFBD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24671B95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84F1D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B3F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&gt;=6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77D7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C538A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5.2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1BA3F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6DAB7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7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570C2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A28F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8305D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EF3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9A6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7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83CF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  <w:tr w:rsidR="001B1B2A" w:rsidRPr="004D03D2" w14:paraId="11A98D7F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99ECC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A3B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EB3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9.4, 13.4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40A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4.8, 25.6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E57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0.4, 12.8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D2C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0.6, 12.8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1B1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5.4, 9.1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8E5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5.2, 9.0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381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0.0, 13.3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931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9.3, 23.0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5B3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1.4, 22.1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0AEA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3BB4DE1C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0A5FD88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C0D5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7BE2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.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65F2C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204AC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2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E1D05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038DB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5FE6E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7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2A858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.6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0B8A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3.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88BD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9F1F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3</w:t>
            </w:r>
          </w:p>
        </w:tc>
      </w:tr>
      <w:tr w:rsidR="001B1B2A" w:rsidRPr="004D03D2" w14:paraId="078FA1DE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B9AD4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9D6E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6791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.2, 11.1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150E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1.5, 12.1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8EEE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5.8, 18.6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1F6F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5.2, 7.0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C8D3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8.0, 12.5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354B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.3, 11.8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6F95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.9, 11.6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F27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1.5, 14.8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DAF1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1.0, 11.6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3333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5B9FAAAF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41649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BDAE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Medium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C8B92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4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74486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3.6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0AE14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9.5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71214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9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17963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EB610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F60C3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3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003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5DE9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9ADD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4.4</w:t>
            </w:r>
          </w:p>
        </w:tc>
      </w:tr>
      <w:tr w:rsidR="001B1B2A" w:rsidRPr="004D03D2" w14:paraId="69EA8534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63ECA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A2D1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0993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7.7, 23.3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2559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3.1, 24.0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ADC7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7.6, 31.4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9CF0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2, 23.6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7FFA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3.3, 19.1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8A2A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3, 20.9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3F46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0, 24.8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B4D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1, 24.1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500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2.8, 23.5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4180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6362B03E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0512B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C468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High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1B9F6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8.4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BE5EB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3.1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44BD2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1.4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1A02F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0.6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F1CB7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2.8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16DA5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2.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C1F93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929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1.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CA21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4.0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365B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8.4</w:t>
            </w:r>
          </w:p>
        </w:tc>
      </w:tr>
      <w:tr w:rsidR="001B1B2A" w:rsidRPr="004D03D2" w14:paraId="3FB67C14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10175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D004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0BE8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5.1, 71.6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9D19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2.7, 63.6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AE04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9.3, 53.5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9F94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8.7, 72.4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BEBB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9.2, 76.2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E685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8.1, 76.3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535B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4.1, 69.8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B314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59.4, 64.3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D812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3.5, 64.4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0764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127BD778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6C2CF86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Household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033B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Q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ED3D9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0.3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5F92B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8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CEC7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0.7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589DF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6.6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B02B6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3.5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7DC3D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0.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CEFC7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9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9BD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0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126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1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B7D1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1</w:t>
            </w:r>
          </w:p>
        </w:tc>
      </w:tr>
      <w:tr w:rsidR="001B1B2A" w:rsidRPr="004D03D2" w14:paraId="0B095264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05DBE7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Incom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2076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3F0F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7.0, 43.8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0CE3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7.6, 18.3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3BF3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8.9, 32.6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B736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4.9, 28.4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708C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9.6, 47.5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8129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5.9, 34.4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DB92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7.1, 32.5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404C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7.6, 42.8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77FE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1.7, 22.4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26E9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19140B41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AA72AF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E91C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2BFA1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4.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25A93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DA1FB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1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FF7CC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5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63D60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17D49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6.6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43884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4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033C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4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62A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5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57DF0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2.5</w:t>
            </w:r>
          </w:p>
        </w:tc>
      </w:tr>
      <w:tr w:rsidR="001B1B2A" w:rsidRPr="004D03D2" w14:paraId="653E45D7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006BE5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quintiles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7FB4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F600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1.1, 27.1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4D8C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9.3, 20.0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CD5A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7.6, 20.8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E656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9, 24.2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5F20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8.8, 25.5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37BF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2.7, 31.0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7A93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1, 25.0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9D5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1.9, 26.3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9B7B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1, 20.9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AB7E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776620AE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0A42D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3F87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50DC4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5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2070B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1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90977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7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0F5D3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76D3A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A37A8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9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9F54A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F171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5.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467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B27E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2.3</w:t>
            </w:r>
          </w:p>
        </w:tc>
      </w:tr>
      <w:tr w:rsidR="001B1B2A" w:rsidRPr="004D03D2" w14:paraId="46926DD0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009EA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37F2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1D92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9, 20.5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3984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9.7, 20.5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6056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6.1, 19.4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B2FC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8.7, 22.0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548A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3.1, 19.5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FFFB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6.2, 24.1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1BDF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8.3, 23.4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6B5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0, 18.0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2C98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9.3, 20.1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B74F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66C16D3E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8B8EB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FE21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283A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42311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5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62A79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C2EF1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9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5C35C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.8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87680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AE78E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539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47BE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8.9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182B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1.2</w:t>
            </w:r>
          </w:p>
        </w:tc>
      </w:tr>
      <w:tr w:rsidR="001B1B2A" w:rsidRPr="004D03D2" w14:paraId="78DADA7C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88C28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BC18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C6E5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0.6, 15.1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2346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0.1, 20.9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15F1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7, 17.8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998A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5.4, 18.5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1E0F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.6, 12.6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104B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1.3, 21.4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F43F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3.5, 17.7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1FE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0.1, 13.2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73A6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8.5, 19.3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873A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6348C422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FCC60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6B61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Q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37FD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0B665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8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62FE2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BC645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61954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6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A979F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B823F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96A0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5E64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8.9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F700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  <w:tr w:rsidR="001B1B2A" w:rsidRPr="004D03D2" w14:paraId="64CD12CA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9992A2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3509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8A2A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4.3, 7.1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3BD2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1.3, 22.2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D342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7, 18.0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6769D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2.4, 15.2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1329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.7, 11.1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E7E4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.1, 10.0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E74A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9.9, 13.7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14B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.1, 9.8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ACB1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8.5, 19.2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CCDB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694DEEC0" w14:textId="77777777" w:rsidTr="00AA7059">
        <w:trPr>
          <w:trHeight w:val="18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56AE65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Landed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D187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500A1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3.6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9FAFB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2471B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***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2A835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3.9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FCA98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2.5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0121A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1.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74A33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8.0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63A8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3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FA30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4.6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D616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4.6</w:t>
            </w:r>
          </w:p>
        </w:tc>
      </w:tr>
      <w:tr w:rsidR="001B1B2A" w:rsidRPr="004D03D2" w14:paraId="5D362D85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CD2925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Immigrant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051C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DF0F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0.5, 76.5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2446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1.1, 11.8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78D1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DA66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2.2, 75.7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62DA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9.3, 85.2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1AD1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65.8, 76.5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A344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5.3, 80.5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386D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30.7, 35.7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8CF3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24.1, 25.0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2DE4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065C627E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7D3E75" w14:textId="77777777" w:rsidR="001B1B2A" w:rsidRPr="004D03D2" w:rsidRDefault="001B1B2A" w:rsidP="00AA7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status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1BAA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F1D88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0CB7A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EEE1E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***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5E33E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F96FC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42A0E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2395C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028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82D0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49D1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7.0</w:t>
            </w:r>
          </w:p>
        </w:tc>
      </w:tr>
      <w:tr w:rsidR="001B1B2A" w:rsidRPr="004D03D2" w14:paraId="2D58C333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3B200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8F62C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8EE52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[4.7, </w:t>
            </w: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8.2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B8ED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[1.2, 1.5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399C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F790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.1, 9.1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2E68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[3.8, </w:t>
            </w: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6.9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35D0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 xml:space="preserve">[5.5, </w:t>
            </w: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10.4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3C89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 xml:space="preserve">[3.9, </w:t>
            </w: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6.3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A299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[2.1, 3.7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9B9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[2.2 </w:t>
            </w: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lastRenderedPageBreak/>
              <w:t>,2.6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A47F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1B1B2A" w:rsidRPr="004D03D2" w14:paraId="341C29E1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4552E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9ED17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Born i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59534A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2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DCFFB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4C0F4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8.8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F2651E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6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1DF95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F2E5A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8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61253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D77E3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7.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D0F3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0.7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C887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7.6</w:t>
            </w:r>
          </w:p>
        </w:tc>
      </w:tr>
      <w:tr w:rsidR="001B1B2A" w:rsidRPr="004D03D2" w14:paraId="599CD880" w14:textId="77777777" w:rsidTr="00AA7059">
        <w:trPr>
          <w:trHeight w:val="18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7F5EC0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C691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861D8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7.6, 23.0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E8C04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86.8, 87.5]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E222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98.4, 99.2]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24FC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6.1, 19.2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B2B9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9.7, 15.1]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3C5F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5.9, 26.7]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FC3CB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4.5, 19.3]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71BD5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15.7, 19.3]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3B976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[70.2, 71.1]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E99BF" w14:textId="77777777" w:rsidR="001B1B2A" w:rsidRPr="004D03D2" w:rsidRDefault="001B1B2A" w:rsidP="00AA7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712A9578" w14:textId="77777777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bCs/>
          <w:sz w:val="22"/>
          <w:szCs w:val="22"/>
        </w:rPr>
        <w:t>Notes</w:t>
      </w:r>
      <w:r w:rsidRPr="004D03D2">
        <w:rPr>
          <w:rFonts w:ascii="Times New Roman" w:hAnsi="Times New Roman" w:cs="Times New Roman"/>
          <w:sz w:val="22"/>
          <w:szCs w:val="22"/>
        </w:rPr>
        <w:t xml:space="preserve">: Education: Low = 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 xml:space="preserve">less than secondary school graduation; </w:t>
      </w:r>
      <w:r w:rsidRPr="004D03D2">
        <w:rPr>
          <w:rFonts w:ascii="Times New Roman" w:hAnsi="Times New Roman" w:cs="Times New Roman"/>
          <w:sz w:val="22"/>
          <w:szCs w:val="22"/>
        </w:rPr>
        <w:t xml:space="preserve">Medium = 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 xml:space="preserve">secondary school graduation; </w:t>
      </w:r>
      <w:r w:rsidRPr="004D03D2">
        <w:rPr>
          <w:rFonts w:ascii="Times New Roman" w:hAnsi="Times New Roman" w:cs="Times New Roman"/>
          <w:sz w:val="22"/>
          <w:szCs w:val="22"/>
        </w:rPr>
        <w:t xml:space="preserve">High = 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 xml:space="preserve">certificate diploma or university degree. </w:t>
      </w:r>
      <w:r w:rsidRPr="004D03D2">
        <w:rPr>
          <w:rFonts w:ascii="Times New Roman" w:hAnsi="Times New Roman" w:cs="Times New Roman"/>
          <w:sz w:val="22"/>
          <w:szCs w:val="22"/>
        </w:rPr>
        <w:t xml:space="preserve">Categories </w:t>
      </w:r>
      <w:r w:rsidRPr="004D03D2">
        <w:rPr>
          <w:rFonts w:ascii="Times New Roman" w:hAnsi="Times New Roman" w:cs="Times New Roman"/>
          <w:iCs/>
          <w:sz w:val="22"/>
          <w:szCs w:val="22"/>
        </w:rPr>
        <w:t>Low, Medium, and High</w:t>
      </w:r>
      <w:r w:rsidRPr="004D03D2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4D03D2">
        <w:rPr>
          <w:rFonts w:ascii="Times New Roman" w:hAnsi="Times New Roman" w:cs="Times New Roman"/>
          <w:sz w:val="22"/>
          <w:szCs w:val="22"/>
        </w:rPr>
        <w:t xml:space="preserve">included 98.4% of study population; the remained 1.6% correspond to the category </w:t>
      </w:r>
      <w:r w:rsidRPr="004D03D2">
        <w:rPr>
          <w:rFonts w:ascii="Times New Roman" w:hAnsi="Times New Roman" w:cs="Times New Roman"/>
          <w:iCs/>
          <w:sz w:val="22"/>
          <w:szCs w:val="22"/>
        </w:rPr>
        <w:t>Not stated</w:t>
      </w:r>
      <w:r w:rsidRPr="004D03D2">
        <w:rPr>
          <w:rFonts w:ascii="Times New Roman" w:hAnsi="Times New Roman" w:cs="Times New Roman"/>
          <w:sz w:val="22"/>
          <w:szCs w:val="22"/>
        </w:rPr>
        <w:t xml:space="preserve">. For Landed immigrant status, the categories </w:t>
      </w:r>
      <w:r w:rsidRPr="004D03D2">
        <w:rPr>
          <w:rFonts w:ascii="Times New Roman" w:hAnsi="Times New Roman" w:cs="Times New Roman"/>
          <w:iCs/>
          <w:sz w:val="22"/>
          <w:szCs w:val="22"/>
        </w:rPr>
        <w:t xml:space="preserve">Yes, No, and Born in Canada </w:t>
      </w:r>
      <w:r w:rsidRPr="004D03D2">
        <w:rPr>
          <w:rFonts w:ascii="Times New Roman" w:hAnsi="Times New Roman" w:cs="Times New Roman"/>
          <w:sz w:val="22"/>
          <w:szCs w:val="22"/>
        </w:rPr>
        <w:t xml:space="preserve">included 97.6% of study population; the remained 2.4% correspond to the categories </w:t>
      </w:r>
      <w:proofErr w:type="gramStart"/>
      <w:r w:rsidRPr="004D03D2">
        <w:rPr>
          <w:rFonts w:ascii="Times New Roman" w:hAnsi="Times New Roman" w:cs="Times New Roman"/>
          <w:iCs/>
          <w:sz w:val="22"/>
          <w:szCs w:val="22"/>
        </w:rPr>
        <w:t>Don’t</w:t>
      </w:r>
      <w:proofErr w:type="gramEnd"/>
      <w:r w:rsidRPr="004D03D2">
        <w:rPr>
          <w:rFonts w:ascii="Times New Roman" w:hAnsi="Times New Roman" w:cs="Times New Roman"/>
          <w:iCs/>
          <w:sz w:val="22"/>
          <w:szCs w:val="22"/>
        </w:rPr>
        <w:t xml:space="preserve"> know, Refusal or Not stated</w:t>
      </w:r>
      <w:r w:rsidRPr="004D03D2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09B50246" w14:textId="77777777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sz w:val="22"/>
          <w:szCs w:val="22"/>
        </w:rPr>
        <w:t>*** = do not meet the confidentiality requirements to be published.</w:t>
      </w:r>
    </w:p>
    <w:p w14:paraId="0024FDA4" w14:textId="77777777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</w:p>
    <w:p w14:paraId="262337A0" w14:textId="77777777" w:rsidR="001B1B2A" w:rsidRPr="004D03D2" w:rsidRDefault="001B1B2A" w:rsidP="001B1B2A"/>
    <w:p w14:paraId="3019ADB3" w14:textId="77777777" w:rsidR="001B1B2A" w:rsidRPr="004D03D2" w:rsidRDefault="001B1B2A" w:rsidP="001B1B2A"/>
    <w:p w14:paraId="64297335" w14:textId="77777777" w:rsidR="001B1B2A" w:rsidRPr="004D03D2" w:rsidRDefault="001B1B2A" w:rsidP="001B1B2A"/>
    <w:p w14:paraId="2535A786" w14:textId="77777777" w:rsidR="001B1B2A" w:rsidRPr="004D03D2" w:rsidRDefault="001B1B2A" w:rsidP="001B1B2A"/>
    <w:p w14:paraId="16688F68" w14:textId="77777777" w:rsidR="001B1B2A" w:rsidRPr="004D03D2" w:rsidRDefault="001B1B2A" w:rsidP="001B1B2A"/>
    <w:p w14:paraId="44524673" w14:textId="77777777" w:rsidR="001B1B2A" w:rsidRPr="004D03D2" w:rsidRDefault="001B1B2A" w:rsidP="001B1B2A"/>
    <w:p w14:paraId="23657010" w14:textId="77777777" w:rsidR="001B1B2A" w:rsidRPr="004D03D2" w:rsidRDefault="001B1B2A" w:rsidP="001B1B2A"/>
    <w:p w14:paraId="0588D7D4" w14:textId="77777777" w:rsidR="001B1B2A" w:rsidRPr="004D03D2" w:rsidRDefault="001B1B2A" w:rsidP="001B1B2A"/>
    <w:p w14:paraId="6DCC9477" w14:textId="77777777" w:rsidR="001B1B2A" w:rsidRPr="004D03D2" w:rsidRDefault="001B1B2A" w:rsidP="001B1B2A"/>
    <w:p w14:paraId="5C6878C3" w14:textId="77777777" w:rsidR="001B1B2A" w:rsidRPr="004D03D2" w:rsidRDefault="001B1B2A" w:rsidP="001B1B2A"/>
    <w:p w14:paraId="2EEDC175" w14:textId="77777777" w:rsidR="001B1B2A" w:rsidRPr="004D03D2" w:rsidRDefault="001B1B2A" w:rsidP="001B1B2A"/>
    <w:p w14:paraId="72237F91" w14:textId="77777777" w:rsidR="001B1B2A" w:rsidRPr="004D03D2" w:rsidRDefault="001B1B2A" w:rsidP="001B1B2A"/>
    <w:p w14:paraId="56E1C440" w14:textId="77777777" w:rsidR="001B1B2A" w:rsidRPr="004D03D2" w:rsidRDefault="001B1B2A" w:rsidP="001B1B2A"/>
    <w:p w14:paraId="2E32BEB7" w14:textId="77777777" w:rsidR="001B1B2A" w:rsidRPr="004D03D2" w:rsidRDefault="001B1B2A" w:rsidP="001B1B2A"/>
    <w:p w14:paraId="6BCB48CC" w14:textId="77777777" w:rsidR="001B1B2A" w:rsidRPr="004D03D2" w:rsidRDefault="001B1B2A" w:rsidP="001B1B2A"/>
    <w:p w14:paraId="70B49D89" w14:textId="77777777" w:rsidR="001B1B2A" w:rsidRPr="004D03D2" w:rsidRDefault="001B1B2A" w:rsidP="001B1B2A"/>
    <w:p w14:paraId="5C0C9278" w14:textId="77777777" w:rsidR="001B1B2A" w:rsidRPr="004D03D2" w:rsidRDefault="001B1B2A" w:rsidP="001B1B2A"/>
    <w:p w14:paraId="695BEF9D" w14:textId="77777777" w:rsidR="001B1B2A" w:rsidRPr="004D03D2" w:rsidRDefault="001B1B2A" w:rsidP="001B1B2A"/>
    <w:p w14:paraId="07045B11" w14:textId="77777777" w:rsidR="001B1B2A" w:rsidRPr="004D03D2" w:rsidRDefault="001B1B2A" w:rsidP="001B1B2A"/>
    <w:p w14:paraId="4D264669" w14:textId="77777777" w:rsidR="001B1B2A" w:rsidRPr="004D03D2" w:rsidRDefault="001B1B2A" w:rsidP="001B1B2A"/>
    <w:p w14:paraId="5067FC91" w14:textId="77777777" w:rsidR="001B1B2A" w:rsidRPr="004D03D2" w:rsidRDefault="001B1B2A" w:rsidP="001B1B2A"/>
    <w:p w14:paraId="40511906" w14:textId="77777777" w:rsidR="001B1B2A" w:rsidRPr="004D03D2" w:rsidRDefault="001B1B2A" w:rsidP="001B1B2A"/>
    <w:p w14:paraId="0239C690" w14:textId="77777777" w:rsidR="001B1B2A" w:rsidRPr="004D03D2" w:rsidRDefault="001B1B2A" w:rsidP="001B1B2A"/>
    <w:p w14:paraId="7D832B72" w14:textId="77777777" w:rsidR="001B1B2A" w:rsidRPr="004D03D2" w:rsidRDefault="001B1B2A" w:rsidP="001B1B2A"/>
    <w:p w14:paraId="2C26A9E8" w14:textId="77777777" w:rsidR="001B1B2A" w:rsidRPr="004D03D2" w:rsidRDefault="001B1B2A" w:rsidP="001B1B2A"/>
    <w:p w14:paraId="6250ECA4" w14:textId="77777777" w:rsidR="001B1B2A" w:rsidRPr="004D03D2" w:rsidRDefault="001B1B2A" w:rsidP="001B1B2A"/>
    <w:p w14:paraId="559334BB" w14:textId="77777777" w:rsidR="001B1B2A" w:rsidRPr="004D03D2" w:rsidRDefault="001B1B2A" w:rsidP="001B1B2A"/>
    <w:p w14:paraId="0B5ACC05" w14:textId="77777777" w:rsidR="001B1B2A" w:rsidRPr="004D03D2" w:rsidRDefault="001B1B2A" w:rsidP="001B1B2A"/>
    <w:p w14:paraId="35518660" w14:textId="77777777" w:rsidR="001B1B2A" w:rsidRPr="004D03D2" w:rsidRDefault="001B1B2A" w:rsidP="001B1B2A"/>
    <w:p w14:paraId="139CF150" w14:textId="77777777" w:rsidR="001B1B2A" w:rsidRPr="004D03D2" w:rsidRDefault="001B1B2A" w:rsidP="001B1B2A"/>
    <w:p w14:paraId="06E234C7" w14:textId="77777777" w:rsidR="001B1B2A" w:rsidRPr="004D03D2" w:rsidRDefault="001B1B2A" w:rsidP="001B1B2A"/>
    <w:p w14:paraId="2F0F57F0" w14:textId="77777777" w:rsidR="001B1B2A" w:rsidRPr="004D03D2" w:rsidRDefault="001B1B2A" w:rsidP="001B1B2A"/>
    <w:p w14:paraId="7AAD5B04" w14:textId="77777777" w:rsidR="001B1B2A" w:rsidRPr="004D03D2" w:rsidRDefault="001B1B2A" w:rsidP="001B1B2A"/>
    <w:p w14:paraId="67899792" w14:textId="6508179A" w:rsidR="001B1B2A" w:rsidRPr="004D03D2" w:rsidRDefault="001B1B2A" w:rsidP="001B1B2A">
      <w:p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B8292A">
        <w:rPr>
          <w:rFonts w:ascii="Times New Roman" w:hAnsi="Times New Roman" w:cs="Times New Roman"/>
          <w:b/>
          <w:sz w:val="22"/>
          <w:szCs w:val="22"/>
        </w:rPr>
        <w:t>S</w:t>
      </w:r>
      <w:r w:rsidRPr="004D03D2">
        <w:rPr>
          <w:rFonts w:ascii="Times New Roman" w:hAnsi="Times New Roman" w:cs="Times New Roman"/>
          <w:b/>
          <w:sz w:val="22"/>
          <w:szCs w:val="22"/>
        </w:rPr>
        <w:t>4</w:t>
      </w:r>
      <w:r w:rsidRPr="004D03D2">
        <w:rPr>
          <w:rFonts w:ascii="Times New Roman" w:hAnsi="Times New Roman" w:cs="Times New Roman"/>
          <w:sz w:val="22"/>
          <w:szCs w:val="22"/>
        </w:rPr>
        <w:t xml:space="preserve">. Mammography screening. Women 50 to 74 years old.  </w:t>
      </w:r>
      <w:r w:rsidR="00CB3074" w:rsidRPr="004D03D2">
        <w:rPr>
          <w:rFonts w:ascii="Times New Roman" w:hAnsi="Times New Roman" w:cs="Times New Roman"/>
          <w:sz w:val="22"/>
          <w:szCs w:val="22"/>
        </w:rPr>
        <w:t xml:space="preserve">Observations = 29,779, </w:t>
      </w:r>
      <w:r w:rsidRPr="004D03D2">
        <w:rPr>
          <w:rFonts w:ascii="Times New Roman" w:hAnsi="Times New Roman" w:cs="Times New Roman"/>
          <w:sz w:val="22"/>
          <w:szCs w:val="22"/>
        </w:rPr>
        <w:t xml:space="preserve">Weighted population size = 2,733,152. Weighted frequencies expressed as percentages (%) with 95% CI in parentheses. </w:t>
      </w:r>
    </w:p>
    <w:p w14:paraId="2488A444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129195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XSpec="center" w:tblpY="2539"/>
        <w:tblW w:w="11590" w:type="dxa"/>
        <w:tblLayout w:type="fixed"/>
        <w:tblLook w:val="04A0" w:firstRow="1" w:lastRow="0" w:firstColumn="1" w:lastColumn="0" w:noHBand="0" w:noVBand="1"/>
      </w:tblPr>
      <w:tblGrid>
        <w:gridCol w:w="1413"/>
        <w:gridCol w:w="963"/>
        <w:gridCol w:w="851"/>
        <w:gridCol w:w="709"/>
        <w:gridCol w:w="1134"/>
        <w:gridCol w:w="850"/>
        <w:gridCol w:w="903"/>
        <w:gridCol w:w="1030"/>
        <w:gridCol w:w="926"/>
        <w:gridCol w:w="827"/>
        <w:gridCol w:w="1134"/>
        <w:gridCol w:w="850"/>
      </w:tblGrid>
      <w:tr w:rsidR="00165ED2" w:rsidRPr="004D03D2" w14:paraId="6A9DBDA7" w14:textId="77777777" w:rsidTr="00165ED2">
        <w:trPr>
          <w:trHeight w:val="19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67C28B" w14:textId="25562617" w:rsidR="00165ED2" w:rsidRPr="004D03D2" w:rsidRDefault="00165ED2" w:rsidP="00165ED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17ED" w14:textId="750015FF" w:rsidR="00165ED2" w:rsidRPr="004D03D2" w:rsidRDefault="00165ED2" w:rsidP="00165ED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s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3E4C9" w14:textId="1F58C915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%/CI/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B93D" w14:textId="479FE729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07CE39" w14:textId="58312264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Latin Americ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2057" w14:textId="1DF36F7B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Whit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98E0" w14:textId="77777777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Indigenou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9919" w14:textId="77777777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Southeast Asia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381C" w14:textId="77777777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West Asia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8184D" w14:textId="77777777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South As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1CDC" w14:textId="77777777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Other/Not declar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0A6E" w14:textId="77777777" w:rsidR="00165ED2" w:rsidRPr="004D03D2" w:rsidRDefault="00165ED2" w:rsidP="00165ED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803767" w:rsidRPr="004D03D2" w14:paraId="24C87B7C" w14:textId="77777777" w:rsidTr="00165ED2">
        <w:trPr>
          <w:trHeight w:val="1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081A980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Had 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07AAD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18390B4" w14:textId="54196CDF" w:rsidR="00803767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w</w:t>
            </w:r>
            <w:r w:rsidR="00803767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7F1D42" w14:textId="651CEB81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9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64018A3" w14:textId="70014991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9241B9" w14:textId="245DC23B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1.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F01A65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8.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315367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0.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5997E6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6.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AD3ADA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7B827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1.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08CDB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9.7</w:t>
            </w:r>
          </w:p>
        </w:tc>
      </w:tr>
      <w:tr w:rsidR="00803767" w:rsidRPr="004D03D2" w14:paraId="5BF1A5EF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3A361A4A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Mammography?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89B6558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center"/>
          </w:tcPr>
          <w:p w14:paraId="3E093ED4" w14:textId="60024AFB" w:rsidR="00803767" w:rsidRPr="004D03D2" w:rsidRDefault="00803767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5%C</w:t>
            </w:r>
            <w:r w:rsidR="00227AF0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8BC05B" w14:textId="59D74A7F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3.2, 93.3</w:t>
            </w:r>
          </w:p>
        </w:tc>
        <w:tc>
          <w:tcPr>
            <w:tcW w:w="1134" w:type="dxa"/>
            <w:vAlign w:val="bottom"/>
          </w:tcPr>
          <w:p w14:paraId="75228BBE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5F1F4C" w14:textId="3351C46D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0.5, 91.7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5AC29CC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5.6,</w:t>
            </w:r>
          </w:p>
          <w:p w14:paraId="2440A850" w14:textId="2917EB5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0.7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3556851E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4.1,</w:t>
            </w:r>
          </w:p>
          <w:p w14:paraId="5F85C8A5" w14:textId="1BB2CC5B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5.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A6F5C00" w14:textId="0AB940B4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8.7, 92.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02CB01E5" w14:textId="7FF3F003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1.6, 87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A59BFB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4.1,</w:t>
            </w:r>
          </w:p>
          <w:p w14:paraId="41145DB2" w14:textId="50B158B9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B55A6" w14:textId="0968CC9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9.0, 90.4</w:t>
            </w:r>
          </w:p>
        </w:tc>
      </w:tr>
      <w:tr w:rsidR="00803767" w:rsidRPr="004D03D2" w14:paraId="6DD4A133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7BD648A4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6ADC645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center"/>
          </w:tcPr>
          <w:p w14:paraId="64601169" w14:textId="61D8EF59" w:rsidR="00803767" w:rsidRPr="004D03D2" w:rsidRDefault="00803767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96C25" w14:textId="570E8C38" w:rsidR="00803767" w:rsidRPr="004D03D2" w:rsidRDefault="00803767" w:rsidP="008037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3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C6D79" w14:textId="0301A78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,10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06CC8" w14:textId="6B47E91E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A2CD8" w14:textId="40C72261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A9E33" w14:textId="642635E8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3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3F5D3" w14:textId="15C88AA4" w:rsidR="00803767" w:rsidRPr="004D03D2" w:rsidRDefault="00803767" w:rsidP="008037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A7DB1" w14:textId="19C858C7" w:rsidR="00803767" w:rsidRPr="004D03D2" w:rsidRDefault="00803767" w:rsidP="008037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,030</w:t>
            </w:r>
          </w:p>
        </w:tc>
      </w:tr>
      <w:tr w:rsidR="00803767" w:rsidRPr="004D03D2" w14:paraId="13181DA1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6077997D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7483E2E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No+</w:t>
            </w:r>
          </w:p>
        </w:tc>
        <w:tc>
          <w:tcPr>
            <w:tcW w:w="851" w:type="dxa"/>
            <w:vAlign w:val="center"/>
          </w:tcPr>
          <w:p w14:paraId="1E902501" w14:textId="4D474041" w:rsidR="00803767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w</w:t>
            </w:r>
            <w:r w:rsidR="00803767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864885" w14:textId="5488C8E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F4D375" w14:textId="7C702773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99000B" w14:textId="0863E516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A364C8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5E551A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F39772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3.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757C17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9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266D1A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8.6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443C0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.3</w:t>
            </w:r>
          </w:p>
        </w:tc>
      </w:tr>
      <w:tr w:rsidR="00803767" w:rsidRPr="004D03D2" w14:paraId="226621C4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1F356D27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FA92577" w14:textId="77777777" w:rsidR="00803767" w:rsidRPr="004D03D2" w:rsidRDefault="00803767" w:rsidP="00803767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center"/>
          </w:tcPr>
          <w:p w14:paraId="5F6EAA8A" w14:textId="44CB3236" w:rsidR="00803767" w:rsidRPr="004D03D2" w:rsidRDefault="00803767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5%C</w:t>
            </w:r>
            <w:r w:rsidR="00227AF0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0F3E30" w14:textId="147D7475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.7, 16.8</w:t>
            </w:r>
          </w:p>
        </w:tc>
        <w:tc>
          <w:tcPr>
            <w:tcW w:w="1134" w:type="dxa"/>
            <w:vAlign w:val="bottom"/>
          </w:tcPr>
          <w:p w14:paraId="70A00C7A" w14:textId="77777777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D1B039" w14:textId="2BE95770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.4, 9.5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2E674BDF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.3,</w:t>
            </w:r>
          </w:p>
          <w:p w14:paraId="6D624D0D" w14:textId="1DA71898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6F31328F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4.4,</w:t>
            </w:r>
          </w:p>
          <w:p w14:paraId="6F32DD76" w14:textId="7EB13452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5.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6A94D00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.7,</w:t>
            </w:r>
          </w:p>
          <w:p w14:paraId="0D66EDE2" w14:textId="2EA1F7B9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3ADB3BBF" w14:textId="70B9BF8C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2.5, 28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145AA0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2.9,</w:t>
            </w:r>
          </w:p>
          <w:p w14:paraId="078FF245" w14:textId="6FFE1263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5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CFAD4" w14:textId="77777777" w:rsidR="00165ED2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.6,</w:t>
            </w:r>
          </w:p>
          <w:p w14:paraId="384DF96A" w14:textId="4D7BEE89" w:rsidR="00803767" w:rsidRPr="004D03D2" w:rsidRDefault="00803767" w:rsidP="0080376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</w:t>
            </w:r>
            <w:r w:rsidR="00165ED2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.0</w:t>
            </w:r>
          </w:p>
        </w:tc>
      </w:tr>
      <w:tr w:rsidR="007165AA" w:rsidRPr="004D03D2" w14:paraId="544DA52F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79A38DD8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5A35D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002DE8" w14:textId="0284552D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01943" w14:textId="3E68BBD5" w:rsidR="007165AA" w:rsidRPr="004D03D2" w:rsidRDefault="007165AA" w:rsidP="007165A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205BC" w14:textId="7526661A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6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2DB7C" w14:textId="5D27F36C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AE3E2" w14:textId="60B2595D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8B28C" w14:textId="3045BC7B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666DE" w14:textId="6C01F836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553D4" w14:textId="229C3285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749</w:t>
            </w:r>
          </w:p>
        </w:tc>
      </w:tr>
      <w:tr w:rsidR="007165AA" w:rsidRPr="004D03D2" w14:paraId="1E3544F2" w14:textId="77777777" w:rsidTr="00165ED2">
        <w:trPr>
          <w:trHeight w:val="1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32A0FE7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When was the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B0F77F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≤ 2y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2A4D02" w14:textId="038A255E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w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13902B" w14:textId="23EE1F0F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762A4A" w14:textId="75A656A4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8E6A9C" w14:textId="0E73D0EE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6.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9CA3DD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2.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4720D1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0.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C2A900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6.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D2507F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9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66F857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2.8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22A80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6.4</w:t>
            </w:r>
          </w:p>
        </w:tc>
      </w:tr>
      <w:tr w:rsidR="007165AA" w:rsidRPr="004D03D2" w14:paraId="3BA55FC1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7CA2C696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Last time?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BA95E0F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center"/>
          </w:tcPr>
          <w:p w14:paraId="73534347" w14:textId="6225327C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5%C</w:t>
            </w:r>
            <w:r w:rsidR="00227AF0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8A18C6" w14:textId="2A81CA86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0.3, 85</w:t>
            </w:r>
          </w:p>
        </w:tc>
        <w:tc>
          <w:tcPr>
            <w:tcW w:w="1134" w:type="dxa"/>
            <w:vAlign w:val="bottom"/>
          </w:tcPr>
          <w:p w14:paraId="40122930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E54E06" w14:textId="50434E6C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5.9, 77.6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609F3A2B" w14:textId="77777777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6.7,</w:t>
            </w:r>
          </w:p>
          <w:p w14:paraId="26EF442D" w14:textId="46CDCF8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7.5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079D8DCE" w14:textId="77777777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4.1,</w:t>
            </w:r>
          </w:p>
          <w:p w14:paraId="44173FE6" w14:textId="7FAF6AB5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6.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A40DBC4" w14:textId="4F7676B0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8</w:t>
            </w:r>
            <w:r w:rsidR="00165ED2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.0</w:t>
            </w: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,</w:t>
            </w:r>
          </w:p>
          <w:p w14:paraId="4AFB3452" w14:textId="7D448F78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2.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4CD3D749" w14:textId="4E36FFF3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9.3, 86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F6D95E" w14:textId="2F05DAC1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7.2, 77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E0CA" w14:textId="0EA5F0EA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5.5, 77.2</w:t>
            </w:r>
          </w:p>
        </w:tc>
      </w:tr>
      <w:tr w:rsidR="007165AA" w:rsidRPr="004D03D2" w14:paraId="5086FCAE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60CDE69B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614A106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center"/>
          </w:tcPr>
          <w:p w14:paraId="70723F6A" w14:textId="7AED1833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B6373" w14:textId="435B5C5D" w:rsidR="007165AA" w:rsidRPr="004D03D2" w:rsidRDefault="007165AA" w:rsidP="007165A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6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31AEE" w14:textId="5D6ED61B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,28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CE25F" w14:textId="4E281382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51C0C" w14:textId="63D02D23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5DD2C" w14:textId="042F5B5A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6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29668" w14:textId="57C051CB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1012C" w14:textId="080EBD9A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,404</w:t>
            </w:r>
          </w:p>
        </w:tc>
      </w:tr>
      <w:tr w:rsidR="007165AA" w:rsidRPr="004D03D2" w14:paraId="232C5815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525735B2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6B3CB8C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&gt; 2yrs*</w:t>
            </w:r>
          </w:p>
        </w:tc>
        <w:tc>
          <w:tcPr>
            <w:tcW w:w="851" w:type="dxa"/>
            <w:vAlign w:val="center"/>
          </w:tcPr>
          <w:p w14:paraId="76D79A1F" w14:textId="7CD384F5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w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94AA8D" w14:textId="5C48FB25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829C9BC" w14:textId="0956D921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5FC441" w14:textId="5FB77B3D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F8D412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7.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EC83F2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9.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8E8060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3.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0ED3D6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E18DA2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7.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37856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3.6</w:t>
            </w:r>
          </w:p>
        </w:tc>
      </w:tr>
      <w:tr w:rsidR="007165AA" w:rsidRPr="004D03D2" w14:paraId="04937D4C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</w:tcBorders>
          </w:tcPr>
          <w:p w14:paraId="773BD320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D1F66FD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center"/>
          </w:tcPr>
          <w:p w14:paraId="70BD64E0" w14:textId="77339E48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5%C</w:t>
            </w:r>
            <w:r w:rsidR="00227AF0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BED532" w14:textId="0F17E979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5, 29.7</w:t>
            </w:r>
          </w:p>
        </w:tc>
        <w:tc>
          <w:tcPr>
            <w:tcW w:w="1134" w:type="dxa"/>
            <w:vAlign w:val="bottom"/>
          </w:tcPr>
          <w:p w14:paraId="76620E4B" w14:textId="7777777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05BE79" w14:textId="23647DBB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4, 24.1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591866BC" w14:textId="77777777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5,</w:t>
            </w:r>
          </w:p>
          <w:p w14:paraId="63690398" w14:textId="2771F032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252ADDE9" w14:textId="77777777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3.9,</w:t>
            </w:r>
          </w:p>
          <w:p w14:paraId="4EBBBDAD" w14:textId="461DBC5B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6</w:t>
            </w:r>
            <w:r w:rsidR="00165ED2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.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22CBF12" w14:textId="77777777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.8,</w:t>
            </w:r>
          </w:p>
          <w:p w14:paraId="13687F6D" w14:textId="3E40C751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</w:t>
            </w:r>
            <w:r w:rsidR="00165ED2"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.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675C0B19" w14:textId="03A3F08F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3.5, 30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609198" w14:textId="77777777" w:rsidR="00165ED2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2,</w:t>
            </w:r>
          </w:p>
          <w:p w14:paraId="5122B49E" w14:textId="221F6B35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2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F8E0" w14:textId="7B5933E1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2.8, 24.5</w:t>
            </w:r>
          </w:p>
        </w:tc>
      </w:tr>
      <w:tr w:rsidR="007165AA" w:rsidRPr="004D03D2" w14:paraId="1D6C8EC7" w14:textId="77777777" w:rsidTr="00165ED2">
        <w:trPr>
          <w:trHeight w:val="145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2612B794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96409" w14:textId="77777777" w:rsidR="007165AA" w:rsidRPr="004D03D2" w:rsidRDefault="007165AA" w:rsidP="00716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1F7ABE" w14:textId="65993DA6" w:rsidR="007165AA" w:rsidRPr="004D03D2" w:rsidRDefault="007165AA" w:rsidP="00165ED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70DE5" w14:textId="51BC1667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D0DB0" w14:textId="0718228C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,81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4310BF" w14:textId="43F20484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65A4E" w14:textId="36A40383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B02CA2" w14:textId="7E6C89EF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D27B5" w14:textId="1B659423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910F6" w14:textId="22F0C45B" w:rsidR="007165AA" w:rsidRPr="004D03D2" w:rsidRDefault="007165AA" w:rsidP="007165A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4D03D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,626</w:t>
            </w:r>
          </w:p>
        </w:tc>
      </w:tr>
    </w:tbl>
    <w:p w14:paraId="293A90DF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D480B2" w14:textId="77777777" w:rsidR="001B1B2A" w:rsidRPr="004D03D2" w:rsidRDefault="001B1B2A" w:rsidP="001B1B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558D53" w14:textId="77777777" w:rsidR="001870D2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b/>
          <w:bCs/>
          <w:sz w:val="22"/>
          <w:szCs w:val="22"/>
        </w:rPr>
        <w:t>Notes:</w:t>
      </w:r>
      <w:r w:rsidRPr="004D03D2">
        <w:rPr>
          <w:rFonts w:ascii="Times New Roman" w:hAnsi="Times New Roman" w:cs="Times New Roman"/>
          <w:sz w:val="22"/>
          <w:szCs w:val="22"/>
        </w:rPr>
        <w:t xml:space="preserve"> No+ includes the categories of No, Don’t know, Refusal or Not stated.   </w:t>
      </w:r>
    </w:p>
    <w:p w14:paraId="615A03A7" w14:textId="6965C578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sz w:val="22"/>
          <w:szCs w:val="22"/>
        </w:rPr>
        <w:t xml:space="preserve">&gt; 2yrs* includes the categories of More than 2 years, </w:t>
      </w:r>
      <w:proofErr w:type="gramStart"/>
      <w:r w:rsidRPr="004D03D2">
        <w:rPr>
          <w:rFonts w:ascii="Times New Roman" w:hAnsi="Times New Roman" w:cs="Times New Roman"/>
          <w:sz w:val="22"/>
          <w:szCs w:val="22"/>
        </w:rPr>
        <w:t>Don’t</w:t>
      </w:r>
      <w:proofErr w:type="gramEnd"/>
      <w:r w:rsidRPr="004D03D2">
        <w:rPr>
          <w:rFonts w:ascii="Times New Roman" w:hAnsi="Times New Roman" w:cs="Times New Roman"/>
          <w:sz w:val="22"/>
          <w:szCs w:val="22"/>
        </w:rPr>
        <w:t xml:space="preserve"> know, Refusal or Not stated.  </w:t>
      </w:r>
    </w:p>
    <w:p w14:paraId="6EE9DA52" w14:textId="5C2C7EBC" w:rsidR="00803767" w:rsidRPr="004D03D2" w:rsidRDefault="00803767" w:rsidP="001B1B2A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</w:pPr>
      <w:r w:rsidRPr="004D03D2">
        <w:rPr>
          <w:rFonts w:ascii="Times New Roman" w:hAnsi="Times New Roman" w:cs="Times New Roman"/>
          <w:sz w:val="22"/>
          <w:szCs w:val="22"/>
        </w:rPr>
        <w:t>**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 xml:space="preserve"> These groups were combined to fulfill Statistics Canada requirements</w:t>
      </w:r>
      <w:r w:rsidR="00CB3074"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 xml:space="preserve"> </w:t>
      </w:r>
      <w:r w:rsidR="00CB3074" w:rsidRPr="004D03D2">
        <w:rPr>
          <w:rFonts w:ascii="Times New Roman" w:hAnsi="Times New Roman" w:cs="Times New Roman"/>
          <w:sz w:val="22"/>
          <w:szCs w:val="22"/>
        </w:rPr>
        <w:t>for publication</w:t>
      </w: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>.</w:t>
      </w:r>
    </w:p>
    <w:p w14:paraId="554B1973" w14:textId="42DEFCB2" w:rsidR="001B1B2A" w:rsidRPr="004D03D2" w:rsidRDefault="001B1B2A" w:rsidP="001B1B2A">
      <w:pPr>
        <w:rPr>
          <w:rFonts w:ascii="Times New Roman" w:hAnsi="Times New Roman" w:cs="Times New Roman"/>
          <w:sz w:val="22"/>
          <w:szCs w:val="22"/>
        </w:rPr>
      </w:pPr>
      <w:r w:rsidRPr="004D03D2">
        <w:rPr>
          <w:rFonts w:ascii="Times New Roman" w:hAnsi="Times New Roman" w:cs="Times New Roman"/>
          <w:sz w:val="22"/>
          <w:szCs w:val="22"/>
        </w:rPr>
        <w:t>*** = do not meet the confidentiality requirements to be published</w:t>
      </w:r>
      <w:r w:rsidR="007165AA" w:rsidRPr="004D03D2">
        <w:rPr>
          <w:rFonts w:ascii="Times New Roman" w:hAnsi="Times New Roman" w:cs="Times New Roman"/>
          <w:sz w:val="22"/>
          <w:szCs w:val="22"/>
        </w:rPr>
        <w:t>.</w:t>
      </w:r>
    </w:p>
    <w:p w14:paraId="5C83A34C" w14:textId="14DAB89D" w:rsidR="007165AA" w:rsidRPr="004D03D2" w:rsidRDefault="007165AA" w:rsidP="007165AA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</w:pPr>
      <w:r w:rsidRPr="004D03D2">
        <w:rPr>
          <w:rFonts w:ascii="Times New Roman" w:eastAsia="Times New Roman" w:hAnsi="Times New Roman" w:cs="Times New Roman"/>
          <w:color w:val="000000"/>
          <w:sz w:val="22"/>
          <w:szCs w:val="22"/>
          <w:lang w:eastAsia="en-CA"/>
        </w:rPr>
        <w:t>w%: weighted frequency.</w:t>
      </w:r>
    </w:p>
    <w:p w14:paraId="79ED42A3" w14:textId="411C750C" w:rsidR="007165AA" w:rsidRDefault="007165AA" w:rsidP="001B1B2A"/>
    <w:p w14:paraId="3D1C2D50" w14:textId="77777777" w:rsidR="001B1B2A" w:rsidRDefault="001B1B2A" w:rsidP="001B1B2A"/>
    <w:p w14:paraId="303BA8B7" w14:textId="77777777" w:rsidR="00326745" w:rsidRDefault="00326745"/>
    <w:sectPr w:rsidR="003267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64"/>
  </w:docVars>
  <w:rsids>
    <w:rsidRoot w:val="001B1B2A"/>
    <w:rsid w:val="000939C4"/>
    <w:rsid w:val="00165ED2"/>
    <w:rsid w:val="001870D2"/>
    <w:rsid w:val="001B1B2A"/>
    <w:rsid w:val="00227AF0"/>
    <w:rsid w:val="00241307"/>
    <w:rsid w:val="00261C9A"/>
    <w:rsid w:val="00283A64"/>
    <w:rsid w:val="00326745"/>
    <w:rsid w:val="003A464D"/>
    <w:rsid w:val="004C114C"/>
    <w:rsid w:val="004D03D2"/>
    <w:rsid w:val="00626C36"/>
    <w:rsid w:val="007165AA"/>
    <w:rsid w:val="00803767"/>
    <w:rsid w:val="00941B91"/>
    <w:rsid w:val="00B8292A"/>
    <w:rsid w:val="00C844CD"/>
    <w:rsid w:val="00C85B83"/>
    <w:rsid w:val="00C9501C"/>
    <w:rsid w:val="00CB3074"/>
    <w:rsid w:val="00E7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F121C"/>
  <w15:chartTrackingRefBased/>
  <w15:docId w15:val="{B5CEE046-2750-4F19-B13D-DBB9D03EE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2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1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ec9382-736a-4a06-b126-a26273f75479"/>
    <lcf76f155ced4ddcb4097134ff3c332f xmlns="66c9303f-ca20-4bd5-ab6f-ecc1b69fdf8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C0486E82E850499C43C80D137C10DC" ma:contentTypeVersion="15" ma:contentTypeDescription="Create a new document." ma:contentTypeScope="" ma:versionID="005c12fc7d00bbb73be9afdf5fbea2e2">
  <xsd:schema xmlns:xsd="http://www.w3.org/2001/XMLSchema" xmlns:xs="http://www.w3.org/2001/XMLSchema" xmlns:p="http://schemas.microsoft.com/office/2006/metadata/properties" xmlns:ns2="66c9303f-ca20-4bd5-ab6f-ecc1b69fdf8e" xmlns:ns3="79ec9382-736a-4a06-b126-a26273f75479" targetNamespace="http://schemas.microsoft.com/office/2006/metadata/properties" ma:root="true" ma:fieldsID="ad328fd30d3a3aad502f09e796e9c7d4" ns2:_="" ns3:_="">
    <xsd:import namespace="66c9303f-ca20-4bd5-ab6f-ecc1b69fdf8e"/>
    <xsd:import namespace="79ec9382-736a-4a06-b126-a26273f754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9303f-ca20-4bd5-ab6f-ecc1b69fdf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c9382-736a-4a06-b126-a26273f7547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d9f9f71-3f9f-4905-a79a-cc79caa622bc}" ma:internalName="TaxCatchAll" ma:showField="CatchAllData" ma:web="79ec9382-736a-4a06-b126-a26273f754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D5A3D5-EEE1-4CF5-898C-7A1F3093E0EF}">
  <ds:schemaRefs>
    <ds:schemaRef ds:uri="http://schemas.microsoft.com/office/2006/metadata/properties"/>
    <ds:schemaRef ds:uri="http://schemas.microsoft.com/office/infopath/2007/PartnerControls"/>
    <ds:schemaRef ds:uri="79ec9382-736a-4a06-b126-a26273f75479"/>
    <ds:schemaRef ds:uri="66c9303f-ca20-4bd5-ab6f-ecc1b69fdf8e"/>
  </ds:schemaRefs>
</ds:datastoreItem>
</file>

<file path=customXml/itemProps2.xml><?xml version="1.0" encoding="utf-8"?>
<ds:datastoreItem xmlns:ds="http://schemas.openxmlformats.org/officeDocument/2006/customXml" ds:itemID="{E29579CF-6741-4F1E-919C-B432ABB355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c9303f-ca20-4bd5-ab6f-ecc1b69fdf8e"/>
    <ds:schemaRef ds:uri="79ec9382-736a-4a06-b126-a26273f754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441D3B-2641-4C68-AFD0-96ACC41844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1225</Words>
  <Characters>5893</Characters>
  <Application>Microsoft Office Word</Application>
  <DocSecurity>0</DocSecurity>
  <Lines>1178</Lines>
  <Paragraphs>7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ysius Maduforo</dc:creator>
  <cp:keywords/>
  <dc:description/>
  <cp:lastModifiedBy>Sangeetha Y Ramesh B</cp:lastModifiedBy>
  <cp:revision>11</cp:revision>
  <dcterms:created xsi:type="dcterms:W3CDTF">2024-02-08T21:45:00Z</dcterms:created>
  <dcterms:modified xsi:type="dcterms:W3CDTF">2024-07-1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C0486E82E850499C43C80D137C10DC</vt:lpwstr>
  </property>
</Properties>
</file>